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683" w:rsidRDefault="00A61683" w:rsidP="00A6168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3072F">
        <w:rPr>
          <w:rFonts w:ascii="Times New Roman" w:eastAsia="Calibri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eastAsia="Calibri" w:hAnsi="Times New Roman" w:cs="Times New Roman"/>
          <w:sz w:val="24"/>
          <w:szCs w:val="24"/>
        </w:rPr>
        <w:t xml:space="preserve"> Composition of the diet fed to rats.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268"/>
        <w:gridCol w:w="283"/>
        <w:gridCol w:w="1276"/>
        <w:gridCol w:w="284"/>
      </w:tblGrid>
      <w:tr w:rsidR="00A61683" w:rsidRPr="003A6C48" w:rsidTr="0056139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7F7F7F" w:themeColor="text1" w:themeTint="80"/>
            </w:tcBorders>
          </w:tcPr>
          <w:p w:rsidR="00A61683" w:rsidRPr="003A6C48" w:rsidRDefault="00A61683" w:rsidP="0056139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gredients</w:t>
            </w:r>
          </w:p>
        </w:tc>
        <w:tc>
          <w:tcPr>
            <w:tcW w:w="3827" w:type="dxa"/>
            <w:gridSpan w:val="3"/>
            <w:tcBorders>
              <w:top w:val="single" w:sz="4" w:space="0" w:color="7F7F7F" w:themeColor="text1" w:themeTint="80"/>
            </w:tcBorders>
          </w:tcPr>
          <w:p w:rsidR="00A61683" w:rsidRPr="003A6C48" w:rsidRDefault="00A61683" w:rsidP="005613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C48">
              <w:rPr>
                <w:rFonts w:ascii="Times New Roman" w:hAnsi="Times New Roman" w:cs="Times New Roman"/>
                <w:szCs w:val="24"/>
              </w:rPr>
              <w:t>Diet</w:t>
            </w:r>
          </w:p>
        </w:tc>
      </w:tr>
      <w:tr w:rsidR="00A61683" w:rsidRPr="003A6C48" w:rsidTr="00561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A61683" w:rsidRPr="003A6C48" w:rsidRDefault="00A61683" w:rsidP="00561393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gridSpan w:val="2"/>
          </w:tcPr>
          <w:p w:rsidR="00A61683" w:rsidRPr="003A6C48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Standard c</w:t>
            </w:r>
            <w:r w:rsidRPr="003A6C48">
              <w:rPr>
                <w:rFonts w:ascii="Times New Roman" w:hAnsi="Times New Roman" w:cs="Times New Roman"/>
                <w:szCs w:val="24"/>
              </w:rPr>
              <w:t>how diet (%)</w:t>
            </w:r>
          </w:p>
        </w:tc>
        <w:tc>
          <w:tcPr>
            <w:tcW w:w="1560" w:type="dxa"/>
            <w:gridSpan w:val="2"/>
          </w:tcPr>
          <w:p w:rsidR="00A61683" w:rsidRPr="003A6C48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C48">
              <w:rPr>
                <w:rFonts w:ascii="Times New Roman" w:hAnsi="Times New Roman" w:cs="Times New Roman"/>
                <w:szCs w:val="24"/>
              </w:rPr>
              <w:t>HF</w:t>
            </w:r>
            <w:r>
              <w:rPr>
                <w:rFonts w:ascii="Times New Roman" w:hAnsi="Times New Roman" w:cs="Times New Roman"/>
                <w:szCs w:val="24"/>
              </w:rPr>
              <w:t>F</w:t>
            </w:r>
            <w:r w:rsidRPr="003A6C48">
              <w:rPr>
                <w:rFonts w:ascii="Times New Roman" w:hAnsi="Times New Roman" w:cs="Times New Roman"/>
                <w:szCs w:val="24"/>
              </w:rPr>
              <w:t xml:space="preserve"> diet (%)</w:t>
            </w:r>
          </w:p>
        </w:tc>
      </w:tr>
      <w:tr w:rsidR="00A61683" w:rsidRPr="003A6C48" w:rsidTr="00561393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  <w:shd w:val="clear" w:color="auto" w:fill="FFFFFF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s</w:t>
            </w:r>
          </w:p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  <w:shd w:val="clear" w:color="auto" w:fill="FFFFFF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  <w:shd w:val="clear" w:color="auto" w:fill="FFFFFF"/>
              </w:rPr>
              <w:t>Fats</w:t>
            </w:r>
          </w:p>
          <w:p w:rsidR="00A61683" w:rsidRPr="003A6C48" w:rsidRDefault="00A61683" w:rsidP="0056139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  <w:shd w:val="clear" w:color="auto" w:fill="FFFFFF"/>
              </w:rPr>
              <w:t>Carbohydrate</w:t>
            </w:r>
          </w:p>
        </w:tc>
        <w:tc>
          <w:tcPr>
            <w:tcW w:w="2268" w:type="dxa"/>
            <w:tcBorders>
              <w:bottom w:val="nil"/>
            </w:tcBorders>
          </w:tcPr>
          <w:p w:rsidR="00A61683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  <w:p w:rsidR="00A61683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2</w:t>
            </w:r>
          </w:p>
          <w:p w:rsidR="00A61683" w:rsidRPr="003A6C48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C48">
              <w:rPr>
                <w:rFonts w:ascii="Times New Roman" w:hAnsi="Times New Roman" w:cs="Times New Roman"/>
                <w:szCs w:val="24"/>
              </w:rPr>
              <w:t>49.3</w:t>
            </w:r>
          </w:p>
        </w:tc>
        <w:tc>
          <w:tcPr>
            <w:tcW w:w="1843" w:type="dxa"/>
            <w:gridSpan w:val="3"/>
            <w:tcBorders>
              <w:bottom w:val="nil"/>
            </w:tcBorders>
          </w:tcPr>
          <w:p w:rsidR="00A61683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  <w:p w:rsidR="00A61683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.3</w:t>
            </w:r>
          </w:p>
          <w:p w:rsidR="00A61683" w:rsidRPr="003A6C48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C48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A6C48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A61683" w:rsidRPr="003A6C48" w:rsidTr="00561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Cellulose</w:t>
            </w:r>
          </w:p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      Starch</w:t>
            </w:r>
          </w:p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      Sugars</w:t>
            </w:r>
          </w:p>
          <w:p w:rsidR="00A61683" w:rsidRDefault="00A61683" w:rsidP="0056139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Cs w:val="24"/>
              </w:rPr>
              <w:t>Moister</w:t>
            </w:r>
          </w:p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Ashes</w:t>
            </w:r>
            <w:r w:rsidRPr="0084084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3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  <w:p w:rsidR="00A61683" w:rsidRPr="003A6C48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9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1</w:t>
            </w:r>
          </w:p>
          <w:p w:rsidR="00A61683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</w:t>
            </w:r>
          </w:p>
          <w:p w:rsidR="00A61683" w:rsidRPr="003A6C48" w:rsidRDefault="00A61683" w:rsidP="005613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5</w:t>
            </w:r>
          </w:p>
        </w:tc>
      </w:tr>
      <w:tr w:rsidR="00A61683" w:rsidRPr="003A6C48" w:rsidTr="00561393">
        <w:trPr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A61683" w:rsidRDefault="00A61683" w:rsidP="00561393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  <w:p w:rsidR="00A61683" w:rsidRPr="0084084A" w:rsidRDefault="00A61683" w:rsidP="00561393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4084A">
              <w:rPr>
                <w:rFonts w:ascii="Times New Roman" w:hAnsi="Times New Roman" w:cs="Times New Roman"/>
                <w:b w:val="0"/>
                <w:bCs w:val="0"/>
                <w:szCs w:val="24"/>
              </w:rPr>
              <w:t>Energy kJ/100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A61683" w:rsidRPr="00B25C49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A61683" w:rsidRPr="00B25C49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25C49">
              <w:rPr>
                <w:rFonts w:ascii="Times New Roman" w:hAnsi="Times New Roman" w:cs="Times New Roman"/>
                <w:szCs w:val="24"/>
              </w:rPr>
              <w:t>110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A61683" w:rsidRPr="00B25C49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A61683" w:rsidRPr="00B25C49" w:rsidRDefault="00A61683" w:rsidP="005613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25C49">
              <w:rPr>
                <w:rFonts w:ascii="Times New Roman" w:hAnsi="Times New Roman" w:cs="Times New Roman"/>
                <w:szCs w:val="24"/>
              </w:rPr>
              <w:t>1813</w:t>
            </w:r>
          </w:p>
        </w:tc>
      </w:tr>
    </w:tbl>
    <w:p w:rsidR="00A61683" w:rsidRDefault="00A61683" w:rsidP="00A61683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8E47DB" w:rsidRDefault="008E47DB">
      <w:bookmarkStart w:id="0" w:name="_GoBack"/>
      <w:bookmarkEnd w:id="0"/>
    </w:p>
    <w:sectPr w:rsidR="008E4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683"/>
    <w:rsid w:val="008E47DB"/>
    <w:rsid w:val="00A6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2F142-1D79-4EFB-8B33-E9A067DC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16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</dc:creator>
  <cp:keywords/>
  <dc:description/>
  <cp:lastModifiedBy>Marija</cp:lastModifiedBy>
  <cp:revision>1</cp:revision>
  <dcterms:created xsi:type="dcterms:W3CDTF">2023-07-21T10:39:00Z</dcterms:created>
  <dcterms:modified xsi:type="dcterms:W3CDTF">2023-07-21T10:39:00Z</dcterms:modified>
</cp:coreProperties>
</file>